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spacing w:before="240" w:after="60"/>
        <w:rPr/>
      </w:pPr>
      <w:r>
        <w:rPr/>
        <w:t>Additional file 4: Patient Surve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 xml:space="preserve">What medical problem are you dealing with today? 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Did you receive medical treatment for this problem?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 xml:space="preserve">How did you get here today?                                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 xml:space="preserve">On foot   </w:t>
        <w:tab/>
        <w:t xml:space="preserve">public transportation    </w:t>
        <w:tab/>
        <w:t xml:space="preserve">personal vehicle </w:t>
        <w:tab/>
        <w:t>other:________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How many times have you visited missions from this organization?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How often do you see a physician?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>less than 1/yr</w:t>
        <w:tab/>
        <w:t xml:space="preserve"> </w:t>
        <w:tab/>
        <w:t>1-2/yr</w:t>
        <w:tab/>
        <w:tab/>
        <w:t>6/yr</w:t>
        <w:tab/>
        <w:t xml:space="preserve">  monthly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Please rate your overall experience with this mission.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 xml:space="preserve">Poor   </w:t>
        <w:tab/>
        <w:tab/>
        <w:t>Average</w:t>
        <w:tab/>
        <w:t>Excellent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Approximately how long did you wait for care?</w:t>
        <w:tab/>
      </w:r>
    </w:p>
    <w:p>
      <w:pPr>
        <w:pStyle w:val="TextBodyIndent"/>
        <w:rPr>
          <w:sz w:val="22"/>
        </w:rPr>
      </w:pPr>
      <w:r>
        <w:rPr>
          <w:sz w:val="22"/>
        </w:rPr>
        <w:softHyphen/>
        <w:tab/>
        <w:t>__________________hours</w:t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</w:t>
      </w:r>
      <w:r>
        <w:rPr>
          <w:sz w:val="22"/>
        </w:rPr>
        <w:t>How well did you understand what the doctors/dentists/translators told you?</w:t>
      </w:r>
    </w:p>
    <w:p>
      <w:pPr>
        <w:pStyle w:val="Normal"/>
        <w:ind w:firstLine="720"/>
        <w:rPr>
          <w:sz w:val="22"/>
        </w:rPr>
      </w:pPr>
      <w:r>
        <w:rPr>
          <w:sz w:val="22"/>
        </w:rPr>
        <w:t xml:space="preserve">Poor   </w:t>
        <w:tab/>
        <w:tab/>
        <w:t xml:space="preserve">Average           Excellent 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      </w:t>
      </w:r>
      <w:r>
        <w:rPr>
          <w:sz w:val="22"/>
        </w:rPr>
        <w:t xml:space="preserve">What did this mission teach you about your health? </w:t>
      </w:r>
    </w:p>
    <w:p>
      <w:pPr>
        <w:pStyle w:val="Normal"/>
        <w:ind w:left="-576" w:hanging="0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 you understand how to care for this problem in the future?</w:t>
      </w:r>
    </w:p>
    <w:p>
      <w:pPr>
        <w:pStyle w:val="List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 xml:space="preserve">Will you be able to follow the advice of the doctors?  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 xml:space="preserve">YES  </w:t>
        <w:tab/>
        <w:t>NO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 you have access to another health care provider in case of a complication?</w:t>
      </w:r>
    </w:p>
    <w:p>
      <w:pPr>
        <w:pStyle w:val="List"/>
        <w:ind w:left="-576" w:hanging="0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How did you hear about this mission?</w:t>
      </w:r>
    </w:p>
    <w:p>
      <w:pPr>
        <w:pStyle w:val="ListContinue"/>
        <w:ind w:left="360" w:firstLine="360"/>
        <w:rPr>
          <w:sz w:val="22"/>
        </w:rPr>
      </w:pPr>
      <w:r>
        <w:rPr>
          <w:sz w:val="22"/>
        </w:rPr>
        <w:t>word of mouth</w:t>
        <w:tab/>
        <w:t xml:space="preserve">    sign/flier</w:t>
        <w:tab/>
        <w:t>radio</w:t>
        <w:tab/>
        <w:t>health provider</w:t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Were you required to pay anything?  If so, how much?  Will this affect your living conditions in any way?  Please explain.</w:t>
      </w:r>
    </w:p>
    <w:p>
      <w:pPr>
        <w:pStyle w:val="List"/>
        <w:ind w:left="0" w:hanging="0"/>
        <w:rPr>
          <w:sz w:val="22"/>
        </w:rPr>
      </w:pPr>
      <w:r>
        <w:rPr>
          <w:sz w:val="22"/>
        </w:rPr>
      </w:r>
    </w:p>
    <w:p>
      <w:pPr>
        <w:pStyle w:val="List"/>
        <w:numPr>
          <w:ilvl w:val="0"/>
          <w:numId w:val="2"/>
        </w:numPr>
        <w:rPr>
          <w:sz w:val="22"/>
        </w:rPr>
      </w:pPr>
      <w:r>
        <w:rPr>
          <w:sz w:val="22"/>
        </w:rPr>
        <w:t>Do you have any suggestions for improving this mission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216"/>
        </w:tabs>
        <w:ind w:left="216" w:hanging="216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sz w:val="22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szCs w:val="20"/>
      <w:lang w:val="en-U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Continue">
    <w:name w:val="List Continue"/>
    <w:basedOn w:val="Normal"/>
    <w:qFormat/>
    <w:pPr>
      <w:spacing w:before="0" w:after="120"/>
      <w:ind w:left="360" w:hanging="0"/>
    </w:pPr>
    <w:rPr>
      <w:szCs w:val="20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4:58:00Z</dcterms:created>
  <dc:creator>Dane.Brookes</dc:creator>
  <dc:description/>
  <dc:language>en-US</dc:language>
  <cp:lastModifiedBy>Dane.Brookes</cp:lastModifiedBy>
  <dcterms:modified xsi:type="dcterms:W3CDTF">2008-05-20T14:58:00Z</dcterms:modified>
  <cp:revision>1</cp:revision>
  <dc:subject/>
  <dc:title>Additional file 4: Patient Survey</dc:title>
</cp:coreProperties>
</file>